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347D5" w14:textId="77777777" w:rsidR="00521F95" w:rsidRPr="00803E46" w:rsidRDefault="00521F95" w:rsidP="00521F95">
      <w:pPr>
        <w:pStyle w:val="a3"/>
        <w:ind w:firstLineChars="100"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03E46">
        <w:rPr>
          <w:rFonts w:ascii="Times New Roman" w:hAnsi="Times New Roman"/>
          <w:color w:val="000000" w:themeColor="text1"/>
          <w:sz w:val="24"/>
          <w:szCs w:val="24"/>
        </w:rPr>
        <w:t xml:space="preserve">Table S1 </w:t>
      </w:r>
      <w:proofErr w:type="gramStart"/>
      <w:r w:rsidRPr="00803E46">
        <w:rPr>
          <w:rFonts w:ascii="Times New Roman" w:hAnsi="Times New Roman"/>
          <w:color w:val="000000" w:themeColor="text1"/>
          <w:sz w:val="24"/>
          <w:szCs w:val="24"/>
        </w:rPr>
        <w:t>The</w:t>
      </w:r>
      <w:proofErr w:type="gramEnd"/>
      <w:r w:rsidRPr="00803E46">
        <w:rPr>
          <w:rFonts w:ascii="Times New Roman" w:hAnsi="Times New Roman"/>
          <w:color w:val="000000" w:themeColor="text1"/>
          <w:sz w:val="24"/>
          <w:szCs w:val="24"/>
        </w:rPr>
        <w:t xml:space="preserve"> clinical information of colorectal cancer tissue for Western blot.</w:t>
      </w:r>
    </w:p>
    <w:p w14:paraId="03A7B5FC" w14:textId="77777777" w:rsidR="00521F95" w:rsidRPr="00803E46" w:rsidRDefault="00521F95" w:rsidP="00521F95">
      <w:pPr>
        <w:pStyle w:val="a3"/>
        <w:ind w:firstLineChars="100" w:firstLine="24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176"/>
        <w:gridCol w:w="576"/>
        <w:gridCol w:w="616"/>
        <w:gridCol w:w="1350"/>
        <w:gridCol w:w="1025"/>
        <w:gridCol w:w="2123"/>
        <w:gridCol w:w="931"/>
      </w:tblGrid>
      <w:tr w:rsidR="00803E46" w:rsidRPr="00803E46" w14:paraId="684C3008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44D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99B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B2E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966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ssue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951B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mary Tumor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EBB7" w14:textId="77777777" w:rsidR="00521F95" w:rsidRPr="00803E46" w:rsidRDefault="00521F95" w:rsidP="00BA3FB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emoradiotherapy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7AFC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NM </w:t>
            </w:r>
          </w:p>
          <w:p w14:paraId="5B04F58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</w:tr>
      <w:tr w:rsidR="00803E46" w:rsidRPr="00803E46" w14:paraId="727FA691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83A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5537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F12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8FC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B60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458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0AF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2F3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6861497B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103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5898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24D0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0BB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4DC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D7C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DD8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884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031CD96F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D70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052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6EE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614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98D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44D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237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0530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5AAC1347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266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11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33C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304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DA0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136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5BB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5AA5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25394357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727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179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349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AFD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B84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483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70A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58B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</w:tr>
      <w:tr w:rsidR="00803E46" w:rsidRPr="00803E46" w14:paraId="0ABB9437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38CC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192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BBE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80C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8B5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61A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08A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B9E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04F16E3D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B0A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285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3A7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0A05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3D2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EB1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B19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E9F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412D8BDA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C9A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314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5EB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6CA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FD0A" w14:textId="658BE205" w:rsidR="00521F95" w:rsidRPr="00803E46" w:rsidRDefault="005057BE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521F95"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ct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2F3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2ED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C4F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</w:tr>
      <w:tr w:rsidR="00803E46" w:rsidRPr="00803E46" w14:paraId="0C30F74E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0CA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0450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301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EE5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5F1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F87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5B9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0EE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16982165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20D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07296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7FB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793C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CB2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DD7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4A0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4EB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803E46" w:rsidRPr="00803E46" w14:paraId="36D530AB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5E1C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817623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3711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5C15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60AF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00EC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2FEB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2B56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</w:tr>
      <w:tr w:rsidR="00521F95" w:rsidRPr="00803E46" w14:paraId="10FEF6D2" w14:textId="77777777" w:rsidTr="00BA3FB3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B8CF3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90465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F22235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17320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E8250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E0F3C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F5E84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DD89D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</w:tr>
    </w:tbl>
    <w:p w14:paraId="204FA2B8" w14:textId="77777777" w:rsidR="00521F95" w:rsidRPr="00803E46" w:rsidRDefault="00521F95" w:rsidP="00521F95">
      <w:pPr>
        <w:pStyle w:val="a3"/>
        <w:rPr>
          <w:rFonts w:ascii="Times New Roman" w:hAnsi="Times New Roman"/>
          <w:color w:val="000000" w:themeColor="text1"/>
          <w:sz w:val="24"/>
          <w:szCs w:val="24"/>
        </w:rPr>
      </w:pPr>
    </w:p>
    <w:p w14:paraId="2A222AD0" w14:textId="130B5038" w:rsidR="00521F95" w:rsidRPr="00803E46" w:rsidRDefault="00521F95" w:rsidP="00521F95">
      <w:pPr>
        <w:pStyle w:val="a3"/>
        <w:rPr>
          <w:rFonts w:ascii="Times New Roman" w:hAnsi="Times New Roman"/>
          <w:color w:val="000000" w:themeColor="text1"/>
          <w:sz w:val="24"/>
          <w:szCs w:val="24"/>
        </w:rPr>
      </w:pPr>
    </w:p>
    <w:p w14:paraId="34113B3A" w14:textId="77777777" w:rsidR="008F4862" w:rsidRPr="00803E46" w:rsidRDefault="008F4862" w:rsidP="00521F95">
      <w:pPr>
        <w:pStyle w:val="a3"/>
        <w:rPr>
          <w:rFonts w:ascii="Times New Roman" w:hAnsi="Times New Roman"/>
          <w:color w:val="000000" w:themeColor="text1"/>
          <w:sz w:val="24"/>
          <w:szCs w:val="24"/>
        </w:rPr>
      </w:pPr>
    </w:p>
    <w:p w14:paraId="7BD1295A" w14:textId="31199AD4" w:rsidR="00521F95" w:rsidRPr="00803E46" w:rsidRDefault="00521F95" w:rsidP="00521F95">
      <w:pPr>
        <w:pStyle w:val="a3"/>
        <w:ind w:firstLineChars="100"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03E46">
        <w:rPr>
          <w:rFonts w:ascii="Times New Roman" w:hAnsi="Times New Roman"/>
          <w:color w:val="000000" w:themeColor="text1"/>
          <w:sz w:val="24"/>
          <w:szCs w:val="24"/>
        </w:rPr>
        <w:t xml:space="preserve">Table S2 </w:t>
      </w:r>
      <w:proofErr w:type="spellStart"/>
      <w:r w:rsidRPr="00803E46">
        <w:rPr>
          <w:rFonts w:ascii="Times New Roman" w:hAnsi="Times New Roman"/>
          <w:color w:val="000000" w:themeColor="text1"/>
          <w:sz w:val="24"/>
          <w:szCs w:val="24"/>
        </w:rPr>
        <w:t>Clinico</w:t>
      </w:r>
      <w:proofErr w:type="spellEnd"/>
      <w:r w:rsidRPr="00803E46">
        <w:rPr>
          <w:rFonts w:ascii="Times New Roman" w:hAnsi="Times New Roman"/>
          <w:color w:val="000000" w:themeColor="text1"/>
          <w:sz w:val="24"/>
          <w:szCs w:val="24"/>
        </w:rPr>
        <w:t xml:space="preserve">-pathologic parameters of </w:t>
      </w:r>
      <w:r w:rsidR="00424A32" w:rsidRPr="00803E46">
        <w:rPr>
          <w:rFonts w:ascii="Times New Roman" w:hAnsi="Times New Roman" w:hint="eastAsia"/>
          <w:color w:val="000000" w:themeColor="text1"/>
          <w:sz w:val="24"/>
          <w:szCs w:val="24"/>
        </w:rPr>
        <w:t>colorectal</w:t>
      </w:r>
      <w:r w:rsidRPr="00803E46">
        <w:rPr>
          <w:rFonts w:ascii="Times New Roman" w:hAnsi="Times New Roman"/>
          <w:color w:val="000000" w:themeColor="text1"/>
          <w:sz w:val="24"/>
          <w:szCs w:val="24"/>
        </w:rPr>
        <w:t xml:space="preserve"> cancer patients for IHC</w:t>
      </w:r>
    </w:p>
    <w:p w14:paraId="222C5FF4" w14:textId="77777777" w:rsidR="00521F95" w:rsidRPr="00803E46" w:rsidRDefault="00521F95" w:rsidP="00521F95">
      <w:pPr>
        <w:pStyle w:val="a3"/>
        <w:ind w:firstLineChars="100" w:firstLine="24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7396" w:type="dxa"/>
        <w:jc w:val="center"/>
        <w:tblLook w:val="04A0" w:firstRow="1" w:lastRow="0" w:firstColumn="1" w:lastColumn="0" w:noHBand="0" w:noVBand="1"/>
      </w:tblPr>
      <w:tblGrid>
        <w:gridCol w:w="3828"/>
        <w:gridCol w:w="3568"/>
      </w:tblGrid>
      <w:tr w:rsidR="00803E46" w:rsidRPr="00803E46" w14:paraId="3E9F19B6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C9A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572C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umber(</w:t>
            </w:r>
            <w:proofErr w:type="gramEnd"/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803E46" w:rsidRPr="00803E46" w14:paraId="7E7C36AB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61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AB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06A323B3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F4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262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(55)</w:t>
            </w:r>
          </w:p>
        </w:tc>
      </w:tr>
      <w:tr w:rsidR="00803E46" w:rsidRPr="00803E46" w14:paraId="6F7D6002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DB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AA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(45)</w:t>
            </w:r>
          </w:p>
        </w:tc>
      </w:tr>
      <w:tr w:rsidR="00803E46" w:rsidRPr="00803E46" w14:paraId="410B38C4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254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456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340F8441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17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(</w:t>
            </w:r>
            <w:proofErr w:type="gramEnd"/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nge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F9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5252F3A6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EA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6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28E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(51)</w:t>
            </w:r>
          </w:p>
        </w:tc>
      </w:tr>
      <w:tr w:rsidR="00803E46" w:rsidRPr="00803E46" w14:paraId="55CC8E65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23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gt;6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84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(49)</w:t>
            </w:r>
          </w:p>
        </w:tc>
      </w:tr>
      <w:tr w:rsidR="00803E46" w:rsidRPr="00803E46" w14:paraId="4243D8F3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C2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mor siz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81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008E45DE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B706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5cm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55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(45)</w:t>
            </w:r>
          </w:p>
        </w:tc>
      </w:tr>
      <w:tr w:rsidR="00803E46" w:rsidRPr="00803E46" w14:paraId="37586AC1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A65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cm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01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(55)</w:t>
            </w:r>
          </w:p>
        </w:tc>
      </w:tr>
      <w:tr w:rsidR="00803E46" w:rsidRPr="00803E46" w14:paraId="5BD5E877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8A0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pth of invasion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C25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6826EFD5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155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8AF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(3)</w:t>
            </w:r>
          </w:p>
        </w:tc>
      </w:tr>
      <w:tr w:rsidR="00803E46" w:rsidRPr="00803E46" w14:paraId="1F567EE0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0D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37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(10)</w:t>
            </w:r>
          </w:p>
        </w:tc>
      </w:tr>
      <w:tr w:rsidR="00803E46" w:rsidRPr="00803E46" w14:paraId="0BA9D0DA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078E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48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(58)</w:t>
            </w:r>
          </w:p>
        </w:tc>
      </w:tr>
      <w:tr w:rsidR="00803E46" w:rsidRPr="00803E46" w14:paraId="022C98F2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8F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C70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(25)</w:t>
            </w:r>
          </w:p>
        </w:tc>
      </w:tr>
      <w:tr w:rsidR="00803E46" w:rsidRPr="00803E46" w14:paraId="24A6F333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0E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mph node metastasi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5E6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15EEBB3B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A8E5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9F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(64)</w:t>
            </w:r>
          </w:p>
        </w:tc>
      </w:tr>
      <w:tr w:rsidR="00803E46" w:rsidRPr="00803E46" w14:paraId="3EF86495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96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239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(26)</w:t>
            </w:r>
          </w:p>
        </w:tc>
      </w:tr>
      <w:tr w:rsidR="00803E46" w:rsidRPr="00803E46" w14:paraId="5C9415CC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ABC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9A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(10)</w:t>
            </w:r>
          </w:p>
        </w:tc>
      </w:tr>
      <w:tr w:rsidR="00803E46" w:rsidRPr="00803E46" w14:paraId="0B7DFBA8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D2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stant metastasi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05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5A49C7D0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B8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6C0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(88)</w:t>
            </w:r>
          </w:p>
        </w:tc>
      </w:tr>
      <w:tr w:rsidR="00803E46" w:rsidRPr="00803E46" w14:paraId="53063E84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5E43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92A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(12)</w:t>
            </w:r>
          </w:p>
        </w:tc>
      </w:tr>
      <w:tr w:rsidR="00803E46" w:rsidRPr="00803E46" w14:paraId="23E1620E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3B20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M stage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070D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E46" w:rsidRPr="00803E46" w14:paraId="4F684DCD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6EE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I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5A1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(9)</w:t>
            </w:r>
          </w:p>
        </w:tc>
      </w:tr>
      <w:tr w:rsidR="00803E46" w:rsidRPr="00803E46" w14:paraId="5122AB15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2EB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C38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(51)</w:t>
            </w:r>
          </w:p>
        </w:tc>
      </w:tr>
      <w:tr w:rsidR="00803E46" w:rsidRPr="00803E46" w14:paraId="212008F4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D32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D577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(32)</w:t>
            </w:r>
          </w:p>
        </w:tc>
      </w:tr>
      <w:tr w:rsidR="00521F95" w:rsidRPr="00803E46" w14:paraId="65DFD8B0" w14:textId="77777777" w:rsidTr="00BA3FB3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407F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2964" w14:textId="77777777" w:rsidR="00521F95" w:rsidRPr="00803E46" w:rsidRDefault="00521F95" w:rsidP="00BA3FB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(9)</w:t>
            </w:r>
          </w:p>
        </w:tc>
      </w:tr>
    </w:tbl>
    <w:p w14:paraId="5788BF6A" w14:textId="006F6303" w:rsidR="00521F95" w:rsidRPr="00803E46" w:rsidRDefault="00521F95" w:rsidP="00521F95">
      <w:pPr>
        <w:pStyle w:val="a3"/>
        <w:ind w:firstLineChars="100" w:firstLine="2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C362236" w14:textId="53CB4D54" w:rsidR="008F4862" w:rsidRPr="00803E46" w:rsidRDefault="008F4862" w:rsidP="00521F95">
      <w:pPr>
        <w:pStyle w:val="a3"/>
        <w:ind w:firstLineChars="100" w:firstLine="2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39628168" w14:textId="77777777" w:rsidR="008F4862" w:rsidRPr="00803E46" w:rsidRDefault="008F4862" w:rsidP="00521F95">
      <w:pPr>
        <w:pStyle w:val="a3"/>
        <w:ind w:firstLineChars="100" w:firstLine="2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325A9A34" w14:textId="2209E9D5" w:rsidR="00521F95" w:rsidRPr="00803E46" w:rsidRDefault="00521F95" w:rsidP="008F4862">
      <w:pPr>
        <w:jc w:val="center"/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</w:pPr>
      <w:r w:rsidRPr="00803E46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Table S3</w:t>
      </w:r>
      <w:r w:rsidR="008F4862" w:rsidRPr="00803E46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proofErr w:type="gramStart"/>
      <w:r w:rsidR="008F4862" w:rsidRPr="00803E46"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  <w:t>The</w:t>
      </w:r>
      <w:proofErr w:type="gramEnd"/>
      <w:r w:rsidR="008F4862" w:rsidRPr="00803E46"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r w:rsidR="008F4862" w:rsidRPr="00803E46"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  <w:t>sequences of siRNAs</w:t>
      </w:r>
    </w:p>
    <w:p w14:paraId="715C63D9" w14:textId="77777777" w:rsidR="008F4862" w:rsidRPr="00803E46" w:rsidRDefault="008F4862" w:rsidP="008F4862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8720" w:type="dxa"/>
        <w:jc w:val="center"/>
        <w:tblLayout w:type="fixed"/>
        <w:tblLook w:val="0000" w:firstRow="0" w:lastRow="0" w:firstColumn="0" w:lastColumn="0" w:noHBand="0" w:noVBand="0"/>
      </w:tblPr>
      <w:tblGrid>
        <w:gridCol w:w="1429"/>
        <w:gridCol w:w="3633"/>
        <w:gridCol w:w="3658"/>
      </w:tblGrid>
      <w:tr w:rsidR="00803E46" w:rsidRPr="00803E46" w14:paraId="6B7EEE8F" w14:textId="77777777" w:rsidTr="00BA3FB3">
        <w:trPr>
          <w:jc w:val="center"/>
        </w:trPr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DA9441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7679DF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ense</w:t>
            </w:r>
          </w:p>
        </w:tc>
        <w:tc>
          <w:tcPr>
            <w:tcW w:w="3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2E4E4E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ntisense</w:t>
            </w:r>
          </w:p>
        </w:tc>
      </w:tr>
      <w:tr w:rsidR="00803E46" w:rsidRPr="00803E46" w14:paraId="186CA8F0" w14:textId="77777777" w:rsidTr="00BA3FB3">
        <w:trPr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2D72F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MYBL2-a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6345D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CCAUGGACCAAAGAGGAATT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AB39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UCCUCUUUGGUCCAUGGCTT</w:t>
            </w:r>
          </w:p>
        </w:tc>
      </w:tr>
      <w:tr w:rsidR="00803E46" w:rsidRPr="00803E46" w14:paraId="7CDCD532" w14:textId="77777777" w:rsidTr="00BA3FB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B99C300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MYBL2-b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4DA993C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CUUCCUGGAUUCCUGUAA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01358285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UACAGGAAUCCAGGAAGGTT</w:t>
            </w:r>
          </w:p>
        </w:tc>
      </w:tr>
      <w:tr w:rsidR="00803E46" w:rsidRPr="00803E46" w14:paraId="63041744" w14:textId="77777777" w:rsidTr="00BA3FB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EEBD7CD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TAF15-a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8C2A36B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GACAGAACUACAGCGGUU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5E0438CE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AACCGCUGUAGUUCUGUCCTT</w:t>
            </w:r>
          </w:p>
        </w:tc>
      </w:tr>
      <w:tr w:rsidR="00803E46" w:rsidRPr="00803E46" w14:paraId="04C58F69" w14:textId="77777777" w:rsidTr="00BA3FB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EFD8324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TAF15-b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E9CC415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CCAGCAACCAUAUAAUAA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6F1B48D2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UAUUAUAUGGUUGCUGGCTT</w:t>
            </w:r>
          </w:p>
        </w:tc>
      </w:tr>
      <w:tr w:rsidR="00803E46" w:rsidRPr="00803E46" w14:paraId="440B87B6" w14:textId="77777777" w:rsidTr="00BA3FB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A1B7102" w14:textId="2134470F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RRM2</w:t>
            </w:r>
            <w:r w:rsidR="00CA7D89"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-a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9CB269A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CCAUCGAGUACCAUGAUA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0194C9BA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AUCAUGGUACUCGAUGGGTT</w:t>
            </w:r>
          </w:p>
        </w:tc>
      </w:tr>
      <w:tr w:rsidR="00803E46" w:rsidRPr="00803E46" w14:paraId="3B37A40F" w14:textId="77777777" w:rsidTr="00E7327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09FAA22" w14:textId="78F99E47" w:rsidR="00CA7D89" w:rsidRPr="00803E46" w:rsidRDefault="00CA7D89" w:rsidP="00E7327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RRM2-b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84EA6B4" w14:textId="1E792C02" w:rsidR="00CA7D89" w:rsidRPr="00803E46" w:rsidRDefault="00551FAA" w:rsidP="00E7327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  <w:highlight w:val="yellow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GUCGAUAUUCUGGCUCAA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12B4C008" w14:textId="0AE6B289" w:rsidR="00CA7D89" w:rsidRPr="00803E46" w:rsidRDefault="00551FAA" w:rsidP="00E7327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  <w:highlight w:val="yellow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UGAGCCAGAAUAUCGACGTT</w:t>
            </w:r>
          </w:p>
        </w:tc>
      </w:tr>
      <w:tr w:rsidR="00803E46" w:rsidRPr="00803E46" w14:paraId="33587727" w14:textId="77777777" w:rsidTr="00E7327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18AD893" w14:textId="5CB40410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WEE1-a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6A32B3C" w14:textId="67D50308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CUGAUGCUAUAAGUGAAA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7CBE8099" w14:textId="4868E4CB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UUCACUUAUAGCAUCAGCTT</w:t>
            </w: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ab/>
            </w:r>
          </w:p>
        </w:tc>
      </w:tr>
      <w:tr w:rsidR="00803E46" w:rsidRPr="00803E46" w14:paraId="0756FC59" w14:textId="77777777" w:rsidTr="00E7327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050AF44" w14:textId="6E145634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-WEE1-b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2608605" w14:textId="3A943E8F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UCCCGGUAUACAACAGAATT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4C0217C7" w14:textId="3E17908C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UCUGUUGUAUACCGGGACTT</w:t>
            </w:r>
          </w:p>
        </w:tc>
      </w:tr>
      <w:tr w:rsidR="00F127DF" w:rsidRPr="00803E46" w14:paraId="21CB00D9" w14:textId="77777777" w:rsidTr="00BA3FB3">
        <w:trPr>
          <w:jc w:val="center"/>
        </w:trPr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C7CC00" w14:textId="77777777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proofErr w:type="spellStart"/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si</w:t>
            </w:r>
            <w:proofErr w:type="spellEnd"/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-NC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EA0161" w14:textId="77777777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CUUACGCUGAGUACUUCGATT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3B6DC" w14:textId="77777777" w:rsidR="00F127DF" w:rsidRPr="00803E46" w:rsidRDefault="00F127DF" w:rsidP="00F127DF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UCGAAGUACUCAGCGUAAGTT</w:t>
            </w:r>
          </w:p>
        </w:tc>
      </w:tr>
    </w:tbl>
    <w:p w14:paraId="03EC4008" w14:textId="41EA3738" w:rsidR="00521F95" w:rsidRPr="00803E46" w:rsidRDefault="00521F95" w:rsidP="00521F95">
      <w:pPr>
        <w:pStyle w:val="a3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15533B6" w14:textId="4CADBB30" w:rsidR="008F4862" w:rsidRPr="00803E46" w:rsidRDefault="008F4862" w:rsidP="00521F95">
      <w:pPr>
        <w:pStyle w:val="a3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3FF2F3C2" w14:textId="77777777" w:rsidR="008F4862" w:rsidRPr="00803E46" w:rsidRDefault="008F4862" w:rsidP="00521F95">
      <w:pPr>
        <w:pStyle w:val="a3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6CB65AF" w14:textId="6C1C028F" w:rsidR="00521F95" w:rsidRPr="00803E46" w:rsidRDefault="00521F95" w:rsidP="008F4862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  <w:r w:rsidRPr="00803E46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Table S4</w:t>
      </w:r>
      <w:r w:rsidR="008F4862" w:rsidRPr="00803E46"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proofErr w:type="gramStart"/>
      <w:r w:rsidR="008F4862" w:rsidRPr="00803E46"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  <w:t>The</w:t>
      </w:r>
      <w:proofErr w:type="gramEnd"/>
      <w:r w:rsidR="008F4862" w:rsidRPr="00803E46"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  <w:t xml:space="preserve"> sequences of the </w:t>
      </w:r>
      <w:proofErr w:type="spellStart"/>
      <w:r w:rsidR="008F4862" w:rsidRPr="00803E46"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  <w:t>qRT</w:t>
      </w:r>
      <w:proofErr w:type="spellEnd"/>
      <w:r w:rsidR="008F4862" w:rsidRPr="00803E46">
        <w:rPr>
          <w:rFonts w:ascii="Times New Roman" w:eastAsia="AdvTT5235d5a9" w:hAnsi="Times New Roman" w:cs="Times New Roman"/>
          <w:color w:val="000000" w:themeColor="text1"/>
          <w:sz w:val="24"/>
          <w:szCs w:val="24"/>
          <w:lang w:bidi="ar"/>
        </w:rPr>
        <w:t>-PCR primers</w:t>
      </w:r>
    </w:p>
    <w:p w14:paraId="429DFC70" w14:textId="77777777" w:rsidR="008F4862" w:rsidRPr="00803E46" w:rsidRDefault="008F4862" w:rsidP="00521F95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</w:pPr>
    </w:p>
    <w:tbl>
      <w:tblPr>
        <w:tblW w:w="8720" w:type="dxa"/>
        <w:jc w:val="center"/>
        <w:tblLayout w:type="fixed"/>
        <w:tblLook w:val="0000" w:firstRow="0" w:lastRow="0" w:firstColumn="0" w:lastColumn="0" w:noHBand="0" w:noVBand="0"/>
      </w:tblPr>
      <w:tblGrid>
        <w:gridCol w:w="1429"/>
        <w:gridCol w:w="3633"/>
        <w:gridCol w:w="3658"/>
      </w:tblGrid>
      <w:tr w:rsidR="00803E46" w:rsidRPr="00803E46" w14:paraId="2B872025" w14:textId="77777777" w:rsidTr="00BA3FB3">
        <w:trPr>
          <w:jc w:val="center"/>
        </w:trPr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08E169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</w:rPr>
              <w:t>Gene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BC5621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Forward primer:5’-3’</w:t>
            </w:r>
          </w:p>
        </w:tc>
        <w:tc>
          <w:tcPr>
            <w:tcW w:w="3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4119CA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Revers primer:5’-3’</w:t>
            </w:r>
          </w:p>
        </w:tc>
      </w:tr>
      <w:tr w:rsidR="00803E46" w:rsidRPr="00803E46" w14:paraId="1AFA494A" w14:textId="77777777" w:rsidTr="00BA3FB3">
        <w:trPr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</w:tcPr>
          <w:p w14:paraId="79E8E309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RRM2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right w:val="nil"/>
            </w:tcBorders>
          </w:tcPr>
          <w:p w14:paraId="765AC7ED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GCAGCAAGCGATGGCATAGT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right w:val="nil"/>
            </w:tcBorders>
          </w:tcPr>
          <w:p w14:paraId="13B4D273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GGGCTTCTGTAATCTGAACTTC</w:t>
            </w:r>
          </w:p>
        </w:tc>
      </w:tr>
      <w:tr w:rsidR="00803E46" w:rsidRPr="00803E46" w14:paraId="3EBA3CE1" w14:textId="77777777" w:rsidTr="00BA3FB3">
        <w:trPr>
          <w:jc w:val="center"/>
        </w:trPr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0EDA689D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RRM2B</w:t>
            </w:r>
          </w:p>
        </w:tc>
        <w:tc>
          <w:tcPr>
            <w:tcW w:w="3633" w:type="dxa"/>
            <w:tcBorders>
              <w:left w:val="nil"/>
              <w:bottom w:val="nil"/>
              <w:right w:val="nil"/>
            </w:tcBorders>
          </w:tcPr>
          <w:p w14:paraId="6BEC0282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TAAACAGGCACAGGCTTCCT</w:t>
            </w:r>
          </w:p>
        </w:tc>
        <w:tc>
          <w:tcPr>
            <w:tcW w:w="3658" w:type="dxa"/>
            <w:tcBorders>
              <w:left w:val="nil"/>
              <w:bottom w:val="nil"/>
              <w:right w:val="nil"/>
            </w:tcBorders>
          </w:tcPr>
          <w:p w14:paraId="58292D43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CGCTCCACCAAATTTTCATT</w:t>
            </w:r>
          </w:p>
        </w:tc>
      </w:tr>
      <w:tr w:rsidR="00803E46" w:rsidRPr="00803E46" w14:paraId="373A65C7" w14:textId="77777777" w:rsidTr="00BA3FB3"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9BE5FE7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</w:rPr>
              <w:t>MYBL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771E46D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CTTGAGCGAGTCCAAAGACT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17551CB1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AGTTGGTCAGAAGACTTCCCT</w:t>
            </w:r>
          </w:p>
        </w:tc>
      </w:tr>
      <w:tr w:rsidR="00803E46" w:rsidRPr="00803E46" w14:paraId="7A547729" w14:textId="77777777" w:rsidTr="00ED2208">
        <w:trPr>
          <w:jc w:val="center"/>
        </w:trPr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565F54F7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</w:rPr>
              <w:t>TAF15</w:t>
            </w:r>
          </w:p>
        </w:tc>
        <w:tc>
          <w:tcPr>
            <w:tcW w:w="3633" w:type="dxa"/>
            <w:tcBorders>
              <w:top w:val="nil"/>
              <w:left w:val="nil"/>
              <w:right w:val="nil"/>
            </w:tcBorders>
          </w:tcPr>
          <w:p w14:paraId="224B611F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ACAGCGGTTACTCCAGTTATGG</w:t>
            </w:r>
          </w:p>
        </w:tc>
        <w:tc>
          <w:tcPr>
            <w:tcW w:w="3658" w:type="dxa"/>
            <w:tcBorders>
              <w:top w:val="nil"/>
              <w:left w:val="nil"/>
              <w:right w:val="nil"/>
            </w:tcBorders>
          </w:tcPr>
          <w:p w14:paraId="40D9B07D" w14:textId="77777777" w:rsidR="00521F95" w:rsidRPr="00803E46" w:rsidRDefault="00521F95" w:rsidP="00BA3FB3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CCATGTTTTGCTGCTGTCCC</w:t>
            </w:r>
          </w:p>
        </w:tc>
      </w:tr>
      <w:tr w:rsidR="00ED2208" w:rsidRPr="00803E46" w14:paraId="770A6DF9" w14:textId="77777777" w:rsidTr="00ED2208">
        <w:trPr>
          <w:jc w:val="center"/>
        </w:trPr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1021E" w14:textId="77777777" w:rsidR="00ED2208" w:rsidRPr="00803E46" w:rsidRDefault="00ED2208" w:rsidP="003A34A4">
            <w:pPr>
              <w:adjustRightInd w:val="0"/>
              <w:spacing w:line="360" w:lineRule="auto"/>
              <w:jc w:val="both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803E46">
              <w:rPr>
                <w:rFonts w:ascii="Times New Roman" w:eastAsia="仿宋" w:hAnsi="Times New Roman" w:cs="Times New Roman"/>
                <w:color w:val="000000" w:themeColor="text1"/>
              </w:rPr>
              <w:t>ACTIN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B1DE7" w14:textId="77777777" w:rsidR="00ED2208" w:rsidRPr="00803E46" w:rsidRDefault="00ED2208" w:rsidP="00ED2208">
            <w:pPr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TGGAGAAAATCTGGCACCACACC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6FB10" w14:textId="77777777" w:rsidR="00ED2208" w:rsidRPr="00803E46" w:rsidRDefault="00ED2208" w:rsidP="00ED2208">
            <w:pPr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</w:pPr>
            <w:r w:rsidRPr="00803E46">
              <w:rPr>
                <w:rFonts w:ascii="Times New Roman" w:eastAsia="宋体" w:hAnsi="Times New Roman" w:cs="Times New Roman"/>
                <w:color w:val="000000" w:themeColor="text1"/>
                <w:lang w:bidi="ar"/>
              </w:rPr>
              <w:t>GATGGGCACAGTGTGGGTGACCC</w:t>
            </w:r>
          </w:p>
        </w:tc>
      </w:tr>
    </w:tbl>
    <w:p w14:paraId="5C7B8EFD" w14:textId="77777777" w:rsidR="00521F95" w:rsidRPr="00803E46" w:rsidRDefault="00521F95" w:rsidP="00521F9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</w:p>
    <w:p w14:paraId="4CB7B10A" w14:textId="77777777" w:rsidR="00C07211" w:rsidRPr="00803E46" w:rsidRDefault="00C07211">
      <w:pPr>
        <w:rPr>
          <w:color w:val="000000" w:themeColor="text1"/>
        </w:rPr>
      </w:pPr>
    </w:p>
    <w:sectPr w:rsidR="00C07211" w:rsidRPr="00803E46" w:rsidSect="00ED2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A2445" w14:textId="77777777" w:rsidR="00637B26" w:rsidRDefault="00637B26" w:rsidP="005057BE">
      <w:r>
        <w:separator/>
      </w:r>
    </w:p>
  </w:endnote>
  <w:endnote w:type="continuationSeparator" w:id="0">
    <w:p w14:paraId="5D909F17" w14:textId="77777777" w:rsidR="00637B26" w:rsidRDefault="00637B26" w:rsidP="0050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Segoe Print"/>
    <w:charset w:val="00"/>
    <w:family w:val="auto"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CEC6E" w14:textId="77777777" w:rsidR="00637B26" w:rsidRDefault="00637B26" w:rsidP="005057BE">
      <w:r>
        <w:separator/>
      </w:r>
    </w:p>
  </w:footnote>
  <w:footnote w:type="continuationSeparator" w:id="0">
    <w:p w14:paraId="5419C6AA" w14:textId="77777777" w:rsidR="00637B26" w:rsidRDefault="00637B26" w:rsidP="00505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F95"/>
    <w:rsid w:val="000B62F2"/>
    <w:rsid w:val="00424A32"/>
    <w:rsid w:val="00427DB3"/>
    <w:rsid w:val="00496B68"/>
    <w:rsid w:val="004B77B1"/>
    <w:rsid w:val="005057BE"/>
    <w:rsid w:val="00521F95"/>
    <w:rsid w:val="00551FAA"/>
    <w:rsid w:val="005E1053"/>
    <w:rsid w:val="00607128"/>
    <w:rsid w:val="00637B26"/>
    <w:rsid w:val="006504A3"/>
    <w:rsid w:val="007A59A7"/>
    <w:rsid w:val="00803E46"/>
    <w:rsid w:val="008F4862"/>
    <w:rsid w:val="00C07211"/>
    <w:rsid w:val="00CA7D89"/>
    <w:rsid w:val="00ED2208"/>
    <w:rsid w:val="00F127DF"/>
    <w:rsid w:val="00F966C7"/>
    <w:rsid w:val="00FA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7DCF3DC"/>
  <w15:chartTrackingRefBased/>
  <w15:docId w15:val="{2DF96621-8BD1-4E88-9307-F915EE7B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F95"/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link w:val="a4"/>
    <w:qFormat/>
    <w:rsid w:val="00521F95"/>
    <w:pPr>
      <w:snapToGrid w:val="0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4">
    <w:name w:val="尾注文本 字符"/>
    <w:basedOn w:val="a0"/>
    <w:link w:val="a3"/>
    <w:rsid w:val="00521F95"/>
    <w:rPr>
      <w:rFonts w:ascii="Calibri" w:eastAsia="宋体" w:hAnsi="Calibri" w:cs="Times New Roman"/>
      <w:kern w:val="0"/>
      <w:sz w:val="20"/>
      <w:szCs w:val="20"/>
    </w:rPr>
  </w:style>
  <w:style w:type="paragraph" w:customStyle="1" w:styleId="2">
    <w:name w:val="正文2"/>
    <w:rsid w:val="00521F9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505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57BE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57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57BE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16</cp:revision>
  <dcterms:created xsi:type="dcterms:W3CDTF">2021-01-19T13:16:00Z</dcterms:created>
  <dcterms:modified xsi:type="dcterms:W3CDTF">2021-06-21T23:21:00Z</dcterms:modified>
</cp:coreProperties>
</file>